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8A7" w:rsidRPr="001A6058" w:rsidRDefault="008068A7" w:rsidP="005A3526">
      <w:pPr>
        <w:spacing w:after="0"/>
        <w:jc w:val="center"/>
        <w:rPr>
          <w:rFonts w:cs="Times New Roman"/>
          <w:b/>
          <w:sz w:val="20"/>
          <w:szCs w:val="20"/>
          <w:lang w:val="en-US"/>
        </w:rPr>
      </w:pPr>
      <w:bookmarkStart w:id="0" w:name="OLE_LINK6"/>
      <w:bookmarkStart w:id="1" w:name="OLE_LINK9"/>
      <w:bookmarkStart w:id="2" w:name="OLE_LINK17"/>
      <w:r w:rsidRPr="001A6058">
        <w:rPr>
          <w:rFonts w:cs="Times New Roman"/>
          <w:b/>
          <w:sz w:val="20"/>
          <w:szCs w:val="20"/>
          <w:lang w:val="en-US"/>
        </w:rPr>
        <w:t xml:space="preserve">Table </w:t>
      </w:r>
      <w:bookmarkStart w:id="3" w:name="_GoBack"/>
      <w:bookmarkEnd w:id="3"/>
      <w:r w:rsidR="00AD2C4B">
        <w:rPr>
          <w:rFonts w:cs="Times New Roman"/>
          <w:b/>
          <w:sz w:val="20"/>
          <w:szCs w:val="20"/>
          <w:lang w:val="en-US"/>
        </w:rPr>
        <w:t>S2</w:t>
      </w:r>
      <w:r w:rsidRPr="001A6058">
        <w:rPr>
          <w:rFonts w:cs="Times New Roman"/>
          <w:b/>
          <w:sz w:val="20"/>
          <w:szCs w:val="20"/>
          <w:lang w:val="en-US"/>
        </w:rPr>
        <w:t xml:space="preserve">. </w:t>
      </w:r>
      <w:r w:rsidR="00106B59">
        <w:rPr>
          <w:rFonts w:cs="Times New Roman"/>
          <w:b/>
          <w:sz w:val="20"/>
          <w:szCs w:val="20"/>
          <w:lang w:val="en-US"/>
        </w:rPr>
        <w:t>Multivariate p</w:t>
      </w:r>
      <w:r w:rsidR="008A0D1A">
        <w:rPr>
          <w:rFonts w:cs="Times New Roman"/>
          <w:b/>
          <w:sz w:val="20"/>
          <w:szCs w:val="20"/>
          <w:lang w:val="en-US"/>
        </w:rPr>
        <w:t xml:space="preserve">arameter estimates </w:t>
      </w:r>
      <w:r w:rsidR="005164C0">
        <w:rPr>
          <w:rFonts w:cs="Times New Roman"/>
          <w:b/>
          <w:sz w:val="20"/>
          <w:szCs w:val="20"/>
          <w:lang w:val="en-US"/>
        </w:rPr>
        <w:t>for covariate</w:t>
      </w:r>
      <w:r w:rsidR="00106B59">
        <w:rPr>
          <w:rFonts w:cs="Times New Roman"/>
          <w:b/>
          <w:sz w:val="20"/>
          <w:szCs w:val="20"/>
          <w:lang w:val="en-US"/>
        </w:rPr>
        <w:t xml:space="preserve"> association</w:t>
      </w:r>
      <w:r w:rsidR="005164C0">
        <w:rPr>
          <w:rFonts w:cs="Times New Roman"/>
          <w:b/>
          <w:sz w:val="20"/>
          <w:szCs w:val="20"/>
          <w:lang w:val="en-US"/>
        </w:rPr>
        <w:t xml:space="preserve"> </w:t>
      </w:r>
      <w:r w:rsidR="00106B59">
        <w:rPr>
          <w:rFonts w:cs="Times New Roman"/>
          <w:b/>
          <w:sz w:val="20"/>
          <w:szCs w:val="20"/>
          <w:lang w:val="en-US"/>
        </w:rPr>
        <w:t>with</w:t>
      </w:r>
      <w:r w:rsidR="008A0D1A">
        <w:rPr>
          <w:rFonts w:cs="Times New Roman"/>
          <w:b/>
          <w:sz w:val="20"/>
          <w:szCs w:val="20"/>
          <w:lang w:val="en-US"/>
        </w:rPr>
        <w:t xml:space="preserve"> </w:t>
      </w:r>
      <w:r w:rsidR="008A0D1A" w:rsidRPr="000E691B">
        <w:rPr>
          <w:rFonts w:cs="Times New Roman"/>
          <w:b/>
          <w:sz w:val="20"/>
          <w:szCs w:val="20"/>
          <w:lang w:val="en-US"/>
        </w:rPr>
        <w:t xml:space="preserve">the risk of anal </w:t>
      </w:r>
      <w:r w:rsidR="008A0D1A">
        <w:rPr>
          <w:rFonts w:cs="Times New Roman"/>
          <w:b/>
          <w:sz w:val="20"/>
          <w:szCs w:val="20"/>
          <w:lang w:val="en-US"/>
        </w:rPr>
        <w:t xml:space="preserve">cancer in HIV-infected persons: </w:t>
      </w:r>
      <w:r w:rsidR="00106B59">
        <w:rPr>
          <w:rFonts w:cs="Times New Roman"/>
          <w:b/>
          <w:sz w:val="20"/>
          <w:szCs w:val="20"/>
          <w:lang w:val="en-US"/>
        </w:rPr>
        <w:t xml:space="preserve">comparison of </w:t>
      </w:r>
      <w:r w:rsidR="005164C0">
        <w:rPr>
          <w:rFonts w:cs="Times New Roman"/>
          <w:b/>
          <w:sz w:val="20"/>
          <w:szCs w:val="20"/>
          <w:lang w:val="en-US"/>
        </w:rPr>
        <w:t xml:space="preserve">weighted </w:t>
      </w:r>
      <w:r w:rsidR="005164C0" w:rsidRPr="001A6058">
        <w:rPr>
          <w:rFonts w:cs="Times New Roman"/>
          <w:b/>
          <w:sz w:val="20"/>
          <w:szCs w:val="20"/>
          <w:lang w:val="en-US"/>
        </w:rPr>
        <w:t xml:space="preserve">Cox MSM </w:t>
      </w:r>
      <w:r w:rsidR="005164C0">
        <w:rPr>
          <w:rFonts w:cs="Times New Roman"/>
          <w:b/>
          <w:sz w:val="20"/>
          <w:szCs w:val="20"/>
          <w:lang w:val="en-US"/>
        </w:rPr>
        <w:t>and standard time dependent Cox models</w:t>
      </w:r>
    </w:p>
    <w:bookmarkEnd w:id="0"/>
    <w:bookmarkEnd w:id="1"/>
    <w:bookmarkEnd w:id="2"/>
    <w:tbl>
      <w:tblPr>
        <w:tblStyle w:val="TableauListe6Couleur1"/>
        <w:tblW w:w="10802" w:type="dxa"/>
        <w:jc w:val="center"/>
        <w:tblLayout w:type="fixed"/>
        <w:tblLook w:val="04A0"/>
      </w:tblPr>
      <w:tblGrid>
        <w:gridCol w:w="2233"/>
        <w:gridCol w:w="1335"/>
        <w:gridCol w:w="1317"/>
        <w:gridCol w:w="1326"/>
        <w:gridCol w:w="1326"/>
        <w:gridCol w:w="1326"/>
        <w:gridCol w:w="1939"/>
      </w:tblGrid>
      <w:tr w:rsidR="008068A7" w:rsidRPr="00106B59" w:rsidTr="00B74542">
        <w:trPr>
          <w:cnfStyle w:val="100000000000"/>
          <w:jc w:val="center"/>
        </w:trPr>
        <w:tc>
          <w:tcPr>
            <w:cnfStyle w:val="001000000000"/>
            <w:tcW w:w="2233" w:type="dxa"/>
          </w:tcPr>
          <w:p w:rsidR="008068A7" w:rsidRPr="001A6058" w:rsidRDefault="008068A7" w:rsidP="00B74542">
            <w:pPr>
              <w:spacing w:after="0"/>
              <w:jc w:val="center"/>
              <w:rPr>
                <w:rFonts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978" w:type="dxa"/>
            <w:gridSpan w:val="3"/>
          </w:tcPr>
          <w:p w:rsidR="008068A7" w:rsidRPr="00106B59" w:rsidRDefault="008068A7" w:rsidP="00B74542">
            <w:pPr>
              <w:spacing w:after="0"/>
              <w:jc w:val="center"/>
              <w:cnfStyle w:val="100000000000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06B59">
              <w:rPr>
                <w:rFonts w:cs="Times New Roman"/>
                <w:sz w:val="20"/>
                <w:szCs w:val="20"/>
                <w:lang w:val="en-US"/>
              </w:rPr>
              <w:t>Weighted model</w:t>
            </w:r>
          </w:p>
        </w:tc>
        <w:tc>
          <w:tcPr>
            <w:tcW w:w="4591" w:type="dxa"/>
            <w:gridSpan w:val="3"/>
          </w:tcPr>
          <w:p w:rsidR="008068A7" w:rsidRPr="00106B59" w:rsidRDefault="008068A7" w:rsidP="00B74542">
            <w:pPr>
              <w:spacing w:after="0"/>
              <w:jc w:val="center"/>
              <w:cnfStyle w:val="100000000000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06B59">
              <w:rPr>
                <w:rFonts w:cs="Times New Roman"/>
                <w:sz w:val="20"/>
                <w:szCs w:val="20"/>
                <w:lang w:val="en-US"/>
              </w:rPr>
              <w:t>Time dependent Cox model</w:t>
            </w:r>
          </w:p>
        </w:tc>
      </w:tr>
      <w:tr w:rsidR="008068A7" w:rsidRPr="009F654B" w:rsidTr="00B74542">
        <w:trPr>
          <w:cnfStyle w:val="000000100000"/>
          <w:trHeight w:val="554"/>
          <w:jc w:val="center"/>
        </w:trPr>
        <w:tc>
          <w:tcPr>
            <w:cnfStyle w:val="001000000000"/>
            <w:tcW w:w="2233" w:type="dxa"/>
          </w:tcPr>
          <w:p w:rsidR="008068A7" w:rsidRPr="00106B59" w:rsidRDefault="008068A7" w:rsidP="00B7454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6B59">
              <w:rPr>
                <w:rFonts w:cs="Times New Roman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1335" w:type="dxa"/>
          </w:tcPr>
          <w:p w:rsidR="008068A7" w:rsidRPr="00106B59" w:rsidRDefault="008068A7" w:rsidP="00B74542">
            <w:pPr>
              <w:spacing w:before="0" w:after="0"/>
              <w:jc w:val="center"/>
              <w:cnfStyle w:val="0000001000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06B59">
              <w:rPr>
                <w:rFonts w:cs="Times New Roman"/>
                <w:b/>
                <w:sz w:val="20"/>
                <w:szCs w:val="20"/>
                <w:lang w:val="en-US"/>
              </w:rPr>
              <w:t>Parameter Estimate</w:t>
            </w:r>
          </w:p>
        </w:tc>
        <w:tc>
          <w:tcPr>
            <w:tcW w:w="1317" w:type="dxa"/>
          </w:tcPr>
          <w:p w:rsidR="008068A7" w:rsidRPr="00106B59" w:rsidRDefault="008068A7" w:rsidP="00B74542">
            <w:pPr>
              <w:spacing w:before="0" w:after="0"/>
              <w:jc w:val="center"/>
              <w:cnfStyle w:val="0000001000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06B59">
              <w:rPr>
                <w:rFonts w:cs="Times New Roman"/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326" w:type="dxa"/>
          </w:tcPr>
          <w:p w:rsidR="008068A7" w:rsidRPr="00106B59" w:rsidRDefault="008068A7" w:rsidP="00B74542">
            <w:pPr>
              <w:spacing w:before="0" w:after="0"/>
              <w:jc w:val="center"/>
              <w:cnfStyle w:val="0000001000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06B59">
              <w:rPr>
                <w:rFonts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26" w:type="dxa"/>
          </w:tcPr>
          <w:p w:rsidR="008068A7" w:rsidRPr="00106B59" w:rsidRDefault="008068A7" w:rsidP="00B74542">
            <w:pPr>
              <w:spacing w:before="0" w:after="0"/>
              <w:jc w:val="center"/>
              <w:cnfStyle w:val="0000001000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06B59">
              <w:rPr>
                <w:rFonts w:cs="Times New Roman"/>
                <w:b/>
                <w:sz w:val="20"/>
                <w:szCs w:val="20"/>
                <w:lang w:val="en-US"/>
              </w:rPr>
              <w:t>Parameter Estimate</w:t>
            </w:r>
          </w:p>
        </w:tc>
        <w:tc>
          <w:tcPr>
            <w:tcW w:w="1326" w:type="dxa"/>
          </w:tcPr>
          <w:p w:rsidR="008068A7" w:rsidRPr="00106B59" w:rsidRDefault="008068A7" w:rsidP="00B74542">
            <w:pPr>
              <w:spacing w:before="0" w:after="0"/>
              <w:jc w:val="center"/>
              <w:cnfStyle w:val="0000001000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06B59">
              <w:rPr>
                <w:rFonts w:cs="Times New Roman"/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939" w:type="dxa"/>
          </w:tcPr>
          <w:p w:rsidR="008068A7" w:rsidRPr="009F654B" w:rsidRDefault="008068A7" w:rsidP="00B74542">
            <w:pPr>
              <w:spacing w:before="0" w:after="0"/>
              <w:jc w:val="center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9F654B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</w:tr>
      <w:tr w:rsidR="008068A7" w:rsidRPr="00186B33" w:rsidTr="00B74542">
        <w:trPr>
          <w:jc w:val="center"/>
        </w:trPr>
        <w:tc>
          <w:tcPr>
            <w:cnfStyle w:val="001000000000"/>
            <w:tcW w:w="2233" w:type="dxa"/>
          </w:tcPr>
          <w:p w:rsidR="008068A7" w:rsidRPr="007F38F3" w:rsidRDefault="008068A7" w:rsidP="00B74542">
            <w:pPr>
              <w:spacing w:after="120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F38F3">
              <w:rPr>
                <w:rFonts w:cs="Times New Roman"/>
                <w:sz w:val="20"/>
                <w:szCs w:val="20"/>
              </w:rPr>
              <w:t>PI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bookmarkStart w:id="4" w:name="OLE_LINK14"/>
            <w:bookmarkStart w:id="5" w:name="OLE_LINK15"/>
            <w:r>
              <w:rPr>
                <w:rFonts w:cs="Times New Roman"/>
                <w:sz w:val="20"/>
                <w:szCs w:val="20"/>
              </w:rPr>
              <w:t>(</w:t>
            </w:r>
            <w:r w:rsidRPr="00107A12">
              <w:rPr>
                <w:rFonts w:eastAsia="Times New Roman" w:cs="Times New Roman"/>
                <w:color w:val="000000"/>
                <w:szCs w:val="24"/>
                <w:lang w:eastAsia="fr-FR"/>
              </w:rPr>
              <w:t>β</w:t>
            </w:r>
            <w:r w:rsidRPr="00107A12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fr-FR"/>
              </w:rPr>
              <w:t>1</w:t>
            </w:r>
            <w:r>
              <w:rPr>
                <w:rFonts w:cs="Times New Roman"/>
                <w:sz w:val="20"/>
                <w:szCs w:val="20"/>
              </w:rPr>
              <w:t>)</w:t>
            </w:r>
            <w:bookmarkEnd w:id="4"/>
            <w:bookmarkEnd w:id="5"/>
          </w:p>
        </w:tc>
        <w:tc>
          <w:tcPr>
            <w:tcW w:w="1335" w:type="dxa"/>
          </w:tcPr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317" w:type="dxa"/>
          </w:tcPr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326" w:type="dxa"/>
          </w:tcPr>
          <w:p w:rsidR="008068A7" w:rsidRPr="0080699C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  <w:r w:rsidRPr="0080699C">
              <w:rPr>
                <w:rFonts w:cs="Times New Roman"/>
                <w:b/>
                <w:sz w:val="20"/>
                <w:szCs w:val="20"/>
              </w:rPr>
              <w:t>0.0</w:t>
            </w:r>
            <w:r>
              <w:rPr>
                <w:rFonts w:cs="Times New Roman"/>
                <w:b/>
                <w:sz w:val="20"/>
                <w:szCs w:val="20"/>
              </w:rPr>
              <w:t>0</w:t>
            </w:r>
            <w:r w:rsidRPr="0080699C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326" w:type="dxa"/>
          </w:tcPr>
          <w:p w:rsidR="008068A7" w:rsidRPr="00BF2230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1326" w:type="dxa"/>
          </w:tcPr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939" w:type="dxa"/>
          </w:tcPr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BC29C3">
              <w:rPr>
                <w:rFonts w:cs="Times New Roman"/>
                <w:b/>
                <w:sz w:val="20"/>
                <w:szCs w:val="20"/>
              </w:rPr>
              <w:t>0.0</w:t>
            </w:r>
            <w:r>
              <w:rPr>
                <w:rFonts w:cs="Times New Roman"/>
                <w:b/>
                <w:sz w:val="20"/>
                <w:szCs w:val="20"/>
              </w:rPr>
              <w:t>04</w:t>
            </w:r>
          </w:p>
        </w:tc>
      </w:tr>
      <w:tr w:rsidR="008068A7" w:rsidRPr="00186B33" w:rsidTr="00B74542">
        <w:trPr>
          <w:cnfStyle w:val="000000100000"/>
          <w:jc w:val="center"/>
        </w:trPr>
        <w:tc>
          <w:tcPr>
            <w:cnfStyle w:val="001000000000"/>
            <w:tcW w:w="2233" w:type="dxa"/>
          </w:tcPr>
          <w:p w:rsidR="008068A7" w:rsidRPr="007F38F3" w:rsidRDefault="008068A7" w:rsidP="00B7454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ARV (</w:t>
            </w:r>
            <w:r w:rsidRPr="00107A12">
              <w:rPr>
                <w:rFonts w:eastAsia="Times New Roman" w:cs="Times New Roman"/>
                <w:color w:val="000000"/>
                <w:szCs w:val="24"/>
                <w:lang w:eastAsia="fr-FR"/>
              </w:rPr>
              <w:t>β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fr-FR"/>
              </w:rPr>
              <w:t>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317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326" w:type="dxa"/>
          </w:tcPr>
          <w:p w:rsidR="008068A7" w:rsidRPr="00EB3E2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326" w:type="dxa"/>
          </w:tcPr>
          <w:p w:rsidR="008068A7" w:rsidRPr="00BF2230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939" w:type="dxa"/>
          </w:tcPr>
          <w:p w:rsidR="008068A7" w:rsidRPr="00D46D3B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D46D3B">
              <w:rPr>
                <w:rFonts w:cs="Times New Roman"/>
                <w:b/>
                <w:color w:val="auto"/>
                <w:sz w:val="20"/>
                <w:szCs w:val="20"/>
              </w:rPr>
              <w:t>0.04</w:t>
            </w:r>
          </w:p>
        </w:tc>
      </w:tr>
      <w:tr w:rsidR="008068A7" w:rsidRPr="009F654B" w:rsidTr="00B74542">
        <w:trPr>
          <w:jc w:val="center"/>
        </w:trPr>
        <w:tc>
          <w:tcPr>
            <w:cnfStyle w:val="001000000000"/>
            <w:tcW w:w="2233" w:type="dxa"/>
          </w:tcPr>
          <w:p w:rsidR="008068A7" w:rsidRPr="001A6058" w:rsidRDefault="008068A7" w:rsidP="00B74542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bookmarkStart w:id="6" w:name="OLE_LINK18"/>
            <w:r w:rsidRPr="001A6058">
              <w:rPr>
                <w:rFonts w:cs="Times New Roman"/>
                <w:sz w:val="20"/>
                <w:szCs w:val="20"/>
                <w:lang w:val="en-US"/>
              </w:rPr>
              <w:t>Interaction PI and Other ARV (</w:t>
            </w:r>
            <w:r w:rsidRPr="00107A12">
              <w:rPr>
                <w:rFonts w:eastAsia="Times New Roman" w:cs="Times New Roman"/>
                <w:color w:val="000000"/>
                <w:szCs w:val="24"/>
                <w:lang w:eastAsia="fr-FR"/>
              </w:rPr>
              <w:t>β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fr-FR"/>
              </w:rPr>
              <w:t>3</w:t>
            </w:r>
            <w:r w:rsidRPr="001A6058">
              <w:rPr>
                <w:rFonts w:cs="Times New Roman"/>
                <w:sz w:val="20"/>
                <w:szCs w:val="20"/>
                <w:lang w:val="en-US"/>
              </w:rPr>
              <w:t>)</w:t>
            </w:r>
            <w:bookmarkEnd w:id="6"/>
          </w:p>
        </w:tc>
        <w:tc>
          <w:tcPr>
            <w:tcW w:w="1335" w:type="dxa"/>
          </w:tcPr>
          <w:p w:rsidR="008068A7" w:rsidRPr="00C049EB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-1.43</w:t>
            </w:r>
          </w:p>
        </w:tc>
        <w:tc>
          <w:tcPr>
            <w:tcW w:w="1317" w:type="dxa"/>
          </w:tcPr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326" w:type="dxa"/>
          </w:tcPr>
          <w:p w:rsidR="008068A7" w:rsidRPr="00C815A9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  <w:r w:rsidRPr="00C815A9">
              <w:rPr>
                <w:rFonts w:cs="Times New Roman"/>
                <w:b/>
                <w:sz w:val="20"/>
                <w:szCs w:val="20"/>
              </w:rPr>
              <w:t>0.0</w:t>
            </w:r>
            <w:r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:rsidR="008068A7" w:rsidRPr="00BF2230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-1.35</w:t>
            </w:r>
          </w:p>
        </w:tc>
        <w:tc>
          <w:tcPr>
            <w:tcW w:w="1326" w:type="dxa"/>
          </w:tcPr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939" w:type="dxa"/>
          </w:tcPr>
          <w:p w:rsidR="008068A7" w:rsidRPr="00C815A9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  <w:r w:rsidRPr="00C815A9">
              <w:rPr>
                <w:rFonts w:cs="Times New Roman"/>
                <w:b/>
                <w:sz w:val="20"/>
                <w:szCs w:val="20"/>
              </w:rPr>
              <w:t>0.01</w:t>
            </w:r>
          </w:p>
        </w:tc>
      </w:tr>
      <w:tr w:rsidR="008068A7" w:rsidRPr="009F654B" w:rsidTr="00B74542">
        <w:trPr>
          <w:cnfStyle w:val="000000100000"/>
          <w:jc w:val="center"/>
        </w:trPr>
        <w:tc>
          <w:tcPr>
            <w:cnfStyle w:val="001000000000"/>
            <w:tcW w:w="2233" w:type="dxa"/>
          </w:tcPr>
          <w:p w:rsidR="008068A7" w:rsidRPr="001A6058" w:rsidRDefault="008068A7" w:rsidP="00B74542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A6058">
              <w:rPr>
                <w:rFonts w:cs="Times New Roman"/>
                <w:sz w:val="20"/>
                <w:szCs w:val="20"/>
                <w:lang w:val="en-US"/>
              </w:rPr>
              <w:t>Cumulative duration with CD4 count &lt; 200 cells/</w:t>
            </w:r>
            <w:r>
              <w:rPr>
                <w:rFonts w:cs="Times New Roman"/>
                <w:sz w:val="20"/>
                <w:szCs w:val="20"/>
              </w:rPr>
              <w:sym w:font="Symbol" w:char="F06D"/>
            </w:r>
            <w:r w:rsidRPr="001A6058">
              <w:rPr>
                <w:rFonts w:cs="Times New Roman"/>
                <w:sz w:val="20"/>
                <w:szCs w:val="20"/>
                <w:lang w:val="en-US"/>
              </w:rPr>
              <w:t>l (month)</w:t>
            </w:r>
          </w:p>
        </w:tc>
        <w:tc>
          <w:tcPr>
            <w:tcW w:w="1335" w:type="dxa"/>
          </w:tcPr>
          <w:p w:rsidR="008068A7" w:rsidRPr="001A6058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317" w:type="dxa"/>
          </w:tcPr>
          <w:p w:rsidR="008068A7" w:rsidRPr="00F013B6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F7688F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F7688F">
              <w:rPr>
                <w:rFonts w:cs="Times New Roman"/>
                <w:b/>
                <w:color w:val="auto"/>
                <w:sz w:val="20"/>
                <w:szCs w:val="20"/>
              </w:rPr>
              <w:t>&lt;.0001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939" w:type="dxa"/>
          </w:tcPr>
          <w:p w:rsidR="008068A7" w:rsidRPr="003412D3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D46D3B" w:rsidRDefault="008068A7" w:rsidP="00B74542">
            <w:pPr>
              <w:spacing w:after="120"/>
              <w:jc w:val="center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&lt;0.0001</w:t>
            </w:r>
          </w:p>
        </w:tc>
      </w:tr>
      <w:tr w:rsidR="008068A7" w:rsidRPr="009F654B" w:rsidTr="00B74542">
        <w:trPr>
          <w:jc w:val="center"/>
        </w:trPr>
        <w:tc>
          <w:tcPr>
            <w:cnfStyle w:val="001000000000"/>
            <w:tcW w:w="2233" w:type="dxa"/>
          </w:tcPr>
          <w:p w:rsidR="008068A7" w:rsidRPr="00F7688F" w:rsidRDefault="008068A7" w:rsidP="00B7454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umulative duration with </w:t>
            </w:r>
            <w:r w:rsidRPr="007F38F3">
              <w:rPr>
                <w:rFonts w:cs="Times New Roman"/>
                <w:sz w:val="20"/>
                <w:szCs w:val="20"/>
              </w:rPr>
              <w:t>HIV RNA</w:t>
            </w:r>
            <w:r>
              <w:rPr>
                <w:rFonts w:cs="Times New Roman"/>
                <w:sz w:val="20"/>
                <w:szCs w:val="20"/>
              </w:rPr>
              <w:t xml:space="preserve"> &gt; 5 log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/>
                <w:sz w:val="20"/>
                <w:szCs w:val="20"/>
              </w:rPr>
              <w:t xml:space="preserve"> copies/ml (month)</w:t>
            </w:r>
          </w:p>
        </w:tc>
        <w:tc>
          <w:tcPr>
            <w:tcW w:w="1335" w:type="dxa"/>
          </w:tcPr>
          <w:p w:rsidR="008068A7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317" w:type="dxa"/>
          </w:tcPr>
          <w:p w:rsidR="008068A7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939" w:type="dxa"/>
          </w:tcPr>
          <w:p w:rsidR="008068A7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12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8068A7" w:rsidRPr="009F654B" w:rsidTr="00B74542">
        <w:trPr>
          <w:cnfStyle w:val="000000100000"/>
          <w:jc w:val="center"/>
        </w:trPr>
        <w:tc>
          <w:tcPr>
            <w:cnfStyle w:val="001000000000"/>
            <w:tcW w:w="2233" w:type="dxa"/>
          </w:tcPr>
          <w:p w:rsidR="008068A7" w:rsidRPr="009F654B" w:rsidRDefault="008068A7" w:rsidP="00B7454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F38F3">
              <w:rPr>
                <w:rFonts w:cs="Times New Roman"/>
                <w:sz w:val="20"/>
                <w:szCs w:val="20"/>
              </w:rPr>
              <w:t>Ag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8068A7" w:rsidRPr="006767C3" w:rsidRDefault="008068A7" w:rsidP="00B74542">
            <w:pPr>
              <w:spacing w:after="0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6767C3">
              <w:rPr>
                <w:rFonts w:cs="Times New Roman"/>
                <w:b w:val="0"/>
                <w:sz w:val="20"/>
                <w:szCs w:val="20"/>
              </w:rPr>
              <w:t>&lt;40</w:t>
            </w:r>
          </w:p>
          <w:p w:rsidR="008068A7" w:rsidRPr="007F38F3" w:rsidRDefault="008068A7" w:rsidP="00B7454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6767C3">
              <w:rPr>
                <w:rFonts w:cs="Times New Roman"/>
                <w:b w:val="0"/>
                <w:sz w:val="20"/>
                <w:szCs w:val="20"/>
              </w:rPr>
              <w:sym w:font="Symbol" w:char="F0B3"/>
            </w:r>
            <w:r w:rsidRPr="006767C3">
              <w:rPr>
                <w:rFonts w:cs="Times New Roman"/>
                <w:b w:val="0"/>
                <w:sz w:val="20"/>
                <w:szCs w:val="20"/>
              </w:rPr>
              <w:t>40</w:t>
            </w:r>
          </w:p>
        </w:tc>
        <w:tc>
          <w:tcPr>
            <w:tcW w:w="1335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F24B0F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  <w:p w:rsidR="008068A7" w:rsidRPr="007F38F3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F24B0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317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0806DB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0806DB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  <w:p w:rsidR="008068A7" w:rsidRPr="007F38F3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939" w:type="dxa"/>
          </w:tcPr>
          <w:p w:rsidR="008068A7" w:rsidRPr="009F654B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9F654B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701872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701872">
              <w:rPr>
                <w:rFonts w:cs="Times New Roman"/>
                <w:b/>
                <w:sz w:val="20"/>
                <w:szCs w:val="20"/>
              </w:rPr>
              <w:t>0.0</w:t>
            </w:r>
            <w:r>
              <w:rPr>
                <w:rFonts w:cs="Times New Roman"/>
                <w:b/>
                <w:sz w:val="20"/>
                <w:szCs w:val="20"/>
              </w:rPr>
              <w:t>4</w:t>
            </w:r>
          </w:p>
        </w:tc>
      </w:tr>
      <w:tr w:rsidR="008068A7" w:rsidRPr="009F654B" w:rsidTr="00B74542">
        <w:trPr>
          <w:jc w:val="center"/>
        </w:trPr>
        <w:tc>
          <w:tcPr>
            <w:cnfStyle w:val="001000000000"/>
            <w:tcW w:w="2233" w:type="dxa"/>
          </w:tcPr>
          <w:p w:rsidR="008068A7" w:rsidRPr="001A6058" w:rsidRDefault="008068A7" w:rsidP="00B74542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A6058">
              <w:rPr>
                <w:rFonts w:cs="Times New Roman"/>
                <w:sz w:val="20"/>
                <w:szCs w:val="20"/>
                <w:lang w:val="en-US"/>
              </w:rPr>
              <w:t>Sex and transmission group</w:t>
            </w:r>
          </w:p>
          <w:p w:rsidR="008068A7" w:rsidRPr="001A6058" w:rsidRDefault="008068A7" w:rsidP="00B74542">
            <w:pPr>
              <w:spacing w:after="0"/>
              <w:jc w:val="center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A6058">
              <w:rPr>
                <w:rFonts w:cs="Times New Roman"/>
                <w:b w:val="0"/>
                <w:sz w:val="20"/>
                <w:szCs w:val="20"/>
                <w:lang w:val="en-US"/>
              </w:rPr>
              <w:t>Women</w:t>
            </w:r>
          </w:p>
          <w:p w:rsidR="008068A7" w:rsidRPr="001A6058" w:rsidRDefault="008068A7" w:rsidP="00B74542">
            <w:pPr>
              <w:spacing w:after="0"/>
              <w:jc w:val="center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A6058">
              <w:rPr>
                <w:rFonts w:cs="Times New Roman"/>
                <w:b w:val="0"/>
                <w:sz w:val="20"/>
                <w:szCs w:val="20"/>
                <w:lang w:val="en-US"/>
              </w:rPr>
              <w:t>MSM</w:t>
            </w:r>
          </w:p>
          <w:p w:rsidR="008068A7" w:rsidRPr="007F38F3" w:rsidRDefault="008068A7" w:rsidP="00B7454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Other men</w:t>
            </w:r>
          </w:p>
        </w:tc>
        <w:tc>
          <w:tcPr>
            <w:tcW w:w="1335" w:type="dxa"/>
          </w:tcPr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Pr="006767C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Pr="006767C3" w:rsidRDefault="008068A7" w:rsidP="00B74542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6767C3">
              <w:rPr>
                <w:rFonts w:cs="Times New Roman"/>
                <w:sz w:val="20"/>
                <w:szCs w:val="20"/>
              </w:rPr>
              <w:t>0</w:t>
            </w:r>
          </w:p>
          <w:p w:rsidR="008068A7" w:rsidRPr="006767C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</w:p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6767C3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5</w:t>
            </w:r>
          </w:p>
        </w:tc>
        <w:tc>
          <w:tcPr>
            <w:tcW w:w="1317" w:type="dxa"/>
          </w:tcPr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</w:t>
            </w:r>
          </w:p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</w:p>
          <w:p w:rsidR="008068A7" w:rsidRDefault="008068A7" w:rsidP="00B74542">
            <w:pPr>
              <w:spacing w:before="0"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&lt;0.0001</w:t>
            </w:r>
          </w:p>
          <w:p w:rsidR="008068A7" w:rsidRPr="006767C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6767C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</w:t>
            </w:r>
          </w:p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</w:t>
            </w:r>
          </w:p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939" w:type="dxa"/>
          </w:tcPr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</w:p>
          <w:p w:rsidR="008068A7" w:rsidRDefault="008068A7" w:rsidP="00B74542">
            <w:pPr>
              <w:spacing w:before="0"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&lt;0.0001</w:t>
            </w:r>
          </w:p>
          <w:p w:rsidR="008068A7" w:rsidRPr="00AF27AB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AF27A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4</w:t>
            </w:r>
          </w:p>
        </w:tc>
      </w:tr>
      <w:tr w:rsidR="008068A7" w:rsidRPr="009F654B" w:rsidTr="00B74542">
        <w:trPr>
          <w:cnfStyle w:val="000000100000"/>
          <w:jc w:val="center"/>
        </w:trPr>
        <w:tc>
          <w:tcPr>
            <w:cnfStyle w:val="001000000000"/>
            <w:tcW w:w="2233" w:type="dxa"/>
          </w:tcPr>
          <w:p w:rsidR="008068A7" w:rsidRPr="009F654B" w:rsidRDefault="008068A7" w:rsidP="00B7454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igin</w:t>
            </w:r>
          </w:p>
          <w:p w:rsidR="008068A7" w:rsidRPr="0000151B" w:rsidRDefault="008068A7" w:rsidP="00B74542">
            <w:pPr>
              <w:spacing w:after="0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00151B">
              <w:rPr>
                <w:rFonts w:cs="Times New Roman"/>
                <w:b w:val="0"/>
                <w:sz w:val="20"/>
                <w:szCs w:val="20"/>
              </w:rPr>
              <w:t>Other</w:t>
            </w:r>
          </w:p>
          <w:p w:rsidR="008068A7" w:rsidRPr="007F38F3" w:rsidRDefault="008068A7" w:rsidP="00B7454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Sub-saharan</w:t>
            </w:r>
          </w:p>
        </w:tc>
        <w:tc>
          <w:tcPr>
            <w:tcW w:w="1335" w:type="dxa"/>
          </w:tcPr>
          <w:p w:rsidR="008068A7" w:rsidRPr="00655275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655275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655275">
              <w:rPr>
                <w:rFonts w:cs="Times New Roman"/>
                <w:sz w:val="20"/>
                <w:szCs w:val="20"/>
              </w:rPr>
              <w:t>0</w:t>
            </w:r>
          </w:p>
          <w:p w:rsidR="008068A7" w:rsidRPr="007F38F3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33</w:t>
            </w:r>
          </w:p>
        </w:tc>
        <w:tc>
          <w:tcPr>
            <w:tcW w:w="1317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326" w:type="dxa"/>
          </w:tcPr>
          <w:p w:rsidR="008068A7" w:rsidRPr="009F654B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9F654B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EA0C8C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A0C8C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  <w:p w:rsidR="008068A7" w:rsidRPr="007F38F3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22</w:t>
            </w:r>
          </w:p>
        </w:tc>
        <w:tc>
          <w:tcPr>
            <w:tcW w:w="1326" w:type="dxa"/>
          </w:tcPr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7F38F3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939" w:type="dxa"/>
          </w:tcPr>
          <w:p w:rsidR="008068A7" w:rsidRPr="009F654B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9F654B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</w:p>
          <w:p w:rsidR="008068A7" w:rsidRPr="00AF27AB" w:rsidRDefault="008068A7" w:rsidP="00B74542">
            <w:pPr>
              <w:spacing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AF27AB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8068A7" w:rsidRPr="009F654B" w:rsidTr="00B74542">
        <w:trPr>
          <w:jc w:val="center"/>
        </w:trPr>
        <w:tc>
          <w:tcPr>
            <w:cnfStyle w:val="001000000000"/>
            <w:tcW w:w="2233" w:type="dxa"/>
          </w:tcPr>
          <w:p w:rsidR="008068A7" w:rsidRPr="007F38F3" w:rsidRDefault="008068A7" w:rsidP="00B7454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IDS status</w:t>
            </w:r>
          </w:p>
        </w:tc>
        <w:tc>
          <w:tcPr>
            <w:tcW w:w="1335" w:type="dxa"/>
          </w:tcPr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317" w:type="dxa"/>
          </w:tcPr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326" w:type="dxa"/>
          </w:tcPr>
          <w:p w:rsidR="008068A7" w:rsidRPr="00192A69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2A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326" w:type="dxa"/>
          </w:tcPr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326" w:type="dxa"/>
          </w:tcPr>
          <w:p w:rsidR="008068A7" w:rsidRPr="007F38F3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939" w:type="dxa"/>
          </w:tcPr>
          <w:p w:rsidR="008068A7" w:rsidRPr="00701872" w:rsidRDefault="008068A7" w:rsidP="00B74542">
            <w:pPr>
              <w:spacing w:after="0"/>
              <w:jc w:val="center"/>
              <w:cnfStyle w:val="00000000000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04</w:t>
            </w:r>
          </w:p>
        </w:tc>
      </w:tr>
    </w:tbl>
    <w:p w:rsidR="008068A7" w:rsidRDefault="008068A7" w:rsidP="008068A7">
      <w:pPr>
        <w:rPr>
          <w:lang w:val="en-US"/>
        </w:rPr>
      </w:pPr>
    </w:p>
    <w:p w:rsidR="008068A7" w:rsidRPr="00F91277" w:rsidRDefault="008068A7" w:rsidP="00F91277">
      <w:pPr>
        <w:rPr>
          <w:lang w:val="en-US"/>
        </w:rPr>
      </w:pPr>
    </w:p>
    <w:sectPr w:rsidR="008068A7" w:rsidRPr="00F91277" w:rsidSect="000D1FEE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723F" w:rsidRDefault="009C723F" w:rsidP="00B054C0">
      <w:pPr>
        <w:spacing w:before="0" w:after="0" w:line="240" w:lineRule="auto"/>
      </w:pPr>
      <w:r>
        <w:separator/>
      </w:r>
    </w:p>
  </w:endnote>
  <w:endnote w:type="continuationSeparator" w:id="0">
    <w:p w:rsidR="009C723F" w:rsidRDefault="009C723F" w:rsidP="00B054C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678B" w:rsidRDefault="00202633" w:rsidP="003B751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1678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1678B" w:rsidRDefault="0031678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678B" w:rsidRDefault="00202633" w:rsidP="003B751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1678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2C4B">
      <w:rPr>
        <w:rStyle w:val="PageNumber"/>
        <w:noProof/>
      </w:rPr>
      <w:t>1</w:t>
    </w:r>
    <w:r>
      <w:rPr>
        <w:rStyle w:val="PageNumber"/>
      </w:rPr>
      <w:fldChar w:fldCharType="end"/>
    </w:r>
  </w:p>
  <w:p w:rsidR="0031678B" w:rsidRDefault="003167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723F" w:rsidRDefault="009C723F" w:rsidP="00B054C0">
      <w:pPr>
        <w:spacing w:before="0" w:after="0" w:line="240" w:lineRule="auto"/>
      </w:pPr>
      <w:r>
        <w:separator/>
      </w:r>
    </w:p>
  </w:footnote>
  <w:footnote w:type="continuationSeparator" w:id="0">
    <w:p w:rsidR="009C723F" w:rsidRDefault="009C723F" w:rsidP="00B054C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791DAE"/>
    <w:rsid w:val="0000103E"/>
    <w:rsid w:val="0000151B"/>
    <w:rsid w:val="000056F6"/>
    <w:rsid w:val="000222DA"/>
    <w:rsid w:val="00045DFA"/>
    <w:rsid w:val="00070464"/>
    <w:rsid w:val="000806DB"/>
    <w:rsid w:val="00084F1F"/>
    <w:rsid w:val="000C722C"/>
    <w:rsid w:val="000D1FEE"/>
    <w:rsid w:val="000D6400"/>
    <w:rsid w:val="000F0AD8"/>
    <w:rsid w:val="000F5BD6"/>
    <w:rsid w:val="000F6A6E"/>
    <w:rsid w:val="00106B59"/>
    <w:rsid w:val="001420FA"/>
    <w:rsid w:val="00154377"/>
    <w:rsid w:val="00154557"/>
    <w:rsid w:val="00173E85"/>
    <w:rsid w:val="0019358F"/>
    <w:rsid w:val="001A6058"/>
    <w:rsid w:val="001C34F8"/>
    <w:rsid w:val="001C40E8"/>
    <w:rsid w:val="001D27EF"/>
    <w:rsid w:val="001E49D8"/>
    <w:rsid w:val="00202633"/>
    <w:rsid w:val="0020383A"/>
    <w:rsid w:val="002078F5"/>
    <w:rsid w:val="00212A27"/>
    <w:rsid w:val="0022655E"/>
    <w:rsid w:val="00237D6D"/>
    <w:rsid w:val="00244853"/>
    <w:rsid w:val="00261ACA"/>
    <w:rsid w:val="002663CE"/>
    <w:rsid w:val="00274262"/>
    <w:rsid w:val="00294BAD"/>
    <w:rsid w:val="002A3A8F"/>
    <w:rsid w:val="002C617A"/>
    <w:rsid w:val="002D3A2D"/>
    <w:rsid w:val="00307210"/>
    <w:rsid w:val="0031678B"/>
    <w:rsid w:val="00320884"/>
    <w:rsid w:val="003458F0"/>
    <w:rsid w:val="00356D07"/>
    <w:rsid w:val="00363F2F"/>
    <w:rsid w:val="00391ACD"/>
    <w:rsid w:val="003A119F"/>
    <w:rsid w:val="003B20B5"/>
    <w:rsid w:val="003B751D"/>
    <w:rsid w:val="003E1540"/>
    <w:rsid w:val="00405B9A"/>
    <w:rsid w:val="00406281"/>
    <w:rsid w:val="00422B6D"/>
    <w:rsid w:val="004438C0"/>
    <w:rsid w:val="00444B29"/>
    <w:rsid w:val="0047731D"/>
    <w:rsid w:val="00490BB5"/>
    <w:rsid w:val="00491429"/>
    <w:rsid w:val="004B4564"/>
    <w:rsid w:val="004B6665"/>
    <w:rsid w:val="004C00F7"/>
    <w:rsid w:val="004D43DA"/>
    <w:rsid w:val="004D600E"/>
    <w:rsid w:val="005104AD"/>
    <w:rsid w:val="005164C0"/>
    <w:rsid w:val="00525B51"/>
    <w:rsid w:val="00533A23"/>
    <w:rsid w:val="00534EFC"/>
    <w:rsid w:val="0054383C"/>
    <w:rsid w:val="0055680D"/>
    <w:rsid w:val="00590ECD"/>
    <w:rsid w:val="005A3526"/>
    <w:rsid w:val="005C038F"/>
    <w:rsid w:val="005F0AE0"/>
    <w:rsid w:val="005F2594"/>
    <w:rsid w:val="00601419"/>
    <w:rsid w:val="006042CF"/>
    <w:rsid w:val="006127B1"/>
    <w:rsid w:val="00641DD3"/>
    <w:rsid w:val="006767C3"/>
    <w:rsid w:val="006829E2"/>
    <w:rsid w:val="00690036"/>
    <w:rsid w:val="006A613A"/>
    <w:rsid w:val="006C456E"/>
    <w:rsid w:val="00724FD5"/>
    <w:rsid w:val="007453BB"/>
    <w:rsid w:val="00791DAE"/>
    <w:rsid w:val="0079540B"/>
    <w:rsid w:val="00796676"/>
    <w:rsid w:val="00796C7C"/>
    <w:rsid w:val="007A5D92"/>
    <w:rsid w:val="007B5C68"/>
    <w:rsid w:val="007D352C"/>
    <w:rsid w:val="007E2450"/>
    <w:rsid w:val="007F43DF"/>
    <w:rsid w:val="008011AB"/>
    <w:rsid w:val="008068A7"/>
    <w:rsid w:val="0080699C"/>
    <w:rsid w:val="008267FB"/>
    <w:rsid w:val="00831A1C"/>
    <w:rsid w:val="00831D18"/>
    <w:rsid w:val="00880D87"/>
    <w:rsid w:val="008A0D1A"/>
    <w:rsid w:val="008B058F"/>
    <w:rsid w:val="008B05FB"/>
    <w:rsid w:val="008B183E"/>
    <w:rsid w:val="008B60CA"/>
    <w:rsid w:val="008C2686"/>
    <w:rsid w:val="008C2D7E"/>
    <w:rsid w:val="008D031C"/>
    <w:rsid w:val="008D5D36"/>
    <w:rsid w:val="008D7C29"/>
    <w:rsid w:val="008E7637"/>
    <w:rsid w:val="00903E51"/>
    <w:rsid w:val="00904028"/>
    <w:rsid w:val="00907722"/>
    <w:rsid w:val="00911C1F"/>
    <w:rsid w:val="00917641"/>
    <w:rsid w:val="00932248"/>
    <w:rsid w:val="00942A15"/>
    <w:rsid w:val="0097164B"/>
    <w:rsid w:val="00971C2F"/>
    <w:rsid w:val="009732CC"/>
    <w:rsid w:val="0099548D"/>
    <w:rsid w:val="009A2523"/>
    <w:rsid w:val="009B329D"/>
    <w:rsid w:val="009C723F"/>
    <w:rsid w:val="00A0003A"/>
    <w:rsid w:val="00A027C9"/>
    <w:rsid w:val="00A13CD3"/>
    <w:rsid w:val="00A15608"/>
    <w:rsid w:val="00A273ED"/>
    <w:rsid w:val="00A30500"/>
    <w:rsid w:val="00A558BC"/>
    <w:rsid w:val="00A67148"/>
    <w:rsid w:val="00A73EC8"/>
    <w:rsid w:val="00A777A1"/>
    <w:rsid w:val="00A87FF8"/>
    <w:rsid w:val="00A902A1"/>
    <w:rsid w:val="00A9776D"/>
    <w:rsid w:val="00AB06A9"/>
    <w:rsid w:val="00AB4D5B"/>
    <w:rsid w:val="00AB7FBA"/>
    <w:rsid w:val="00AC50B4"/>
    <w:rsid w:val="00AD242D"/>
    <w:rsid w:val="00AD2C4B"/>
    <w:rsid w:val="00AF07E3"/>
    <w:rsid w:val="00AF27AB"/>
    <w:rsid w:val="00B0523F"/>
    <w:rsid w:val="00B054C0"/>
    <w:rsid w:val="00B12F6E"/>
    <w:rsid w:val="00B2049D"/>
    <w:rsid w:val="00B919A5"/>
    <w:rsid w:val="00B931E3"/>
    <w:rsid w:val="00B9330E"/>
    <w:rsid w:val="00BA213F"/>
    <w:rsid w:val="00BB349B"/>
    <w:rsid w:val="00BB57A1"/>
    <w:rsid w:val="00BC04B3"/>
    <w:rsid w:val="00C13FA8"/>
    <w:rsid w:val="00C3646C"/>
    <w:rsid w:val="00C429A2"/>
    <w:rsid w:val="00C507A2"/>
    <w:rsid w:val="00C57781"/>
    <w:rsid w:val="00C815A9"/>
    <w:rsid w:val="00C93B6E"/>
    <w:rsid w:val="00CF5015"/>
    <w:rsid w:val="00D140A1"/>
    <w:rsid w:val="00D14805"/>
    <w:rsid w:val="00D258F1"/>
    <w:rsid w:val="00D45A69"/>
    <w:rsid w:val="00D46D3B"/>
    <w:rsid w:val="00D53CFD"/>
    <w:rsid w:val="00D747F4"/>
    <w:rsid w:val="00D92465"/>
    <w:rsid w:val="00D97F43"/>
    <w:rsid w:val="00DD521B"/>
    <w:rsid w:val="00DE3076"/>
    <w:rsid w:val="00DF46A0"/>
    <w:rsid w:val="00E05ABB"/>
    <w:rsid w:val="00E169AB"/>
    <w:rsid w:val="00E30982"/>
    <w:rsid w:val="00E64B63"/>
    <w:rsid w:val="00E72CA1"/>
    <w:rsid w:val="00E73DD2"/>
    <w:rsid w:val="00E94F8F"/>
    <w:rsid w:val="00EA0C8C"/>
    <w:rsid w:val="00EB12E6"/>
    <w:rsid w:val="00EC4BF4"/>
    <w:rsid w:val="00EE47EE"/>
    <w:rsid w:val="00EF3F46"/>
    <w:rsid w:val="00EF59B7"/>
    <w:rsid w:val="00EF6AF6"/>
    <w:rsid w:val="00EF6F96"/>
    <w:rsid w:val="00F007D4"/>
    <w:rsid w:val="00F324C3"/>
    <w:rsid w:val="00F339DB"/>
    <w:rsid w:val="00F410CA"/>
    <w:rsid w:val="00F53CA2"/>
    <w:rsid w:val="00F611FA"/>
    <w:rsid w:val="00F62C25"/>
    <w:rsid w:val="00F7688F"/>
    <w:rsid w:val="00F91277"/>
    <w:rsid w:val="00F96816"/>
    <w:rsid w:val="00FA26EE"/>
    <w:rsid w:val="00FB553F"/>
    <w:rsid w:val="00FC6C94"/>
    <w:rsid w:val="00FD2179"/>
    <w:rsid w:val="00FE05EC"/>
    <w:rsid w:val="00FE51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F0"/>
    <w:pPr>
      <w:spacing w:before="120" w:after="280" w:line="360" w:lineRule="auto"/>
      <w:jc w:val="both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Liste6Couleur1">
    <w:name w:val="Tableau Liste 6 Couleur1"/>
    <w:basedOn w:val="TableNormal"/>
    <w:uiPriority w:val="51"/>
    <w:rsid w:val="00791DAE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B054C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4C0"/>
    <w:rPr>
      <w:rFonts w:ascii="Times New Roman" w:eastAsiaTheme="minorHAnsi" w:hAnsi="Times New Roman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054C0"/>
  </w:style>
  <w:style w:type="paragraph" w:styleId="BalloonText">
    <w:name w:val="Balloon Text"/>
    <w:basedOn w:val="Normal"/>
    <w:link w:val="BalloonTextChar"/>
    <w:uiPriority w:val="99"/>
    <w:semiHidden/>
    <w:unhideWhenUsed/>
    <w:rsid w:val="006127B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7B1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0F5B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4BF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lledutableau1">
    <w:name w:val="Grille du tableau1"/>
    <w:basedOn w:val="TableNormal"/>
    <w:uiPriority w:val="39"/>
    <w:rsid w:val="00FB553F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F0"/>
    <w:pPr>
      <w:spacing w:before="120" w:after="280" w:line="360" w:lineRule="auto"/>
      <w:jc w:val="both"/>
    </w:pPr>
    <w:rPr>
      <w:rFonts w:ascii="Times New Roman" w:eastAsiaTheme="minorHAnsi" w:hAnsi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6Couleur1">
    <w:name w:val="Tableau Liste 6 Couleur1"/>
    <w:basedOn w:val="TableauNormal"/>
    <w:uiPriority w:val="51"/>
    <w:rsid w:val="00791DAE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B054C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54C0"/>
    <w:rPr>
      <w:rFonts w:ascii="Times New Roman" w:eastAsiaTheme="minorHAnsi" w:hAnsi="Times New Roman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B054C0"/>
  </w:style>
  <w:style w:type="paragraph" w:styleId="Textedebulles">
    <w:name w:val="Balloon Text"/>
    <w:basedOn w:val="Normal"/>
    <w:link w:val="TextedebullesCar"/>
    <w:uiPriority w:val="99"/>
    <w:semiHidden/>
    <w:unhideWhenUsed/>
    <w:rsid w:val="006127B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7B1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Grille">
    <w:name w:val="Table Grid"/>
    <w:basedOn w:val="TableauNormal"/>
    <w:uiPriority w:val="39"/>
    <w:rsid w:val="000F5B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EC4BF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lledutableau1">
    <w:name w:val="Grille du tableau1"/>
    <w:basedOn w:val="TableauNormal"/>
    <w:uiPriority w:val="39"/>
    <w:rsid w:val="00FB553F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00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832</Characters>
  <Application>Microsoft Office Word</Application>
  <DocSecurity>0</DocSecurity>
  <Lines>166</Lines>
  <Paragraphs>1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National de Santé et de la Recherche Médic</Company>
  <LinksUpToDate>false</LinksUpToDate>
  <CharactersWithSpaces>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is LUSIVIKA NZINGA</dc:creator>
  <cp:keywords/>
  <dc:description/>
  <cp:lastModifiedBy>CBNODADO</cp:lastModifiedBy>
  <cp:revision>5</cp:revision>
  <cp:lastPrinted>2016-09-26T14:10:00Z</cp:lastPrinted>
  <dcterms:created xsi:type="dcterms:W3CDTF">2017-07-20T06:48:00Z</dcterms:created>
  <dcterms:modified xsi:type="dcterms:W3CDTF">2017-11-23T05:34:00Z</dcterms:modified>
</cp:coreProperties>
</file>